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4E30F680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060D4">
        <w:rPr>
          <w:rFonts w:asciiTheme="majorHAnsi" w:hAnsiTheme="majorHAnsi" w:cstheme="majorHAnsi"/>
          <w:b/>
          <w:sz w:val="22"/>
          <w:szCs w:val="22"/>
        </w:rPr>
        <w:t>November 3</w:t>
      </w:r>
      <w:r w:rsidR="00E274E2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5610209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13DCF">
        <w:rPr>
          <w:rFonts w:asciiTheme="majorHAnsi" w:hAnsiTheme="majorHAnsi" w:cstheme="majorHAnsi"/>
          <w:b/>
          <w:sz w:val="22"/>
          <w:szCs w:val="22"/>
        </w:rPr>
        <w:t>Amanda Cook</w:t>
      </w:r>
    </w:p>
    <w:p w14:paraId="58AD817D" w14:textId="21786CA4" w:rsidR="00E274E2" w:rsidRDefault="005366EC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="008B3957"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="008B3957" w:rsidRPr="00E80A3D">
        <w:rPr>
          <w:b/>
        </w:rPr>
        <w:t xml:space="preserve"> </w:t>
      </w:r>
      <w:bookmarkEnd w:id="0"/>
      <w:r w:rsidR="00D060D4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23ECA18D" w14:textId="77777777" w:rsidR="00D060D4" w:rsidRPr="008F25A9" w:rsidRDefault="00D060D4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89D59B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5366EC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366EC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13DCF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060D4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274E2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774B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8-17T03:31:00Z</dcterms:created>
  <dcterms:modified xsi:type="dcterms:W3CDTF">2021-11-02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